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17D47" w14:textId="77777777" w:rsidR="00152EFE" w:rsidRPr="003018CB" w:rsidRDefault="00152EFE" w:rsidP="00152EFE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bidi="en-US"/>
        </w:rPr>
      </w:pPr>
    </w:p>
    <w:p w14:paraId="232FD849" w14:textId="77777777" w:rsidR="00152EFE" w:rsidRPr="003018CB" w:rsidRDefault="00152EFE" w:rsidP="00152EFE">
      <w:pPr>
        <w:spacing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bidi="en-US"/>
        </w:rPr>
      </w:pPr>
      <w:r w:rsidRPr="003018CB">
        <w:rPr>
          <w:rFonts w:ascii="Times New Roman" w:hAnsi="Times New Roman" w:cs="Times New Roman"/>
          <w:b/>
          <w:iCs/>
          <w:noProof/>
          <w:sz w:val="24"/>
          <w:szCs w:val="24"/>
          <w:lang w:bidi="en-US"/>
        </w:rPr>
        <w:drawing>
          <wp:inline distT="0" distB="0" distL="0" distR="0" wp14:anchorId="12E80603" wp14:editId="6A3B4DF8">
            <wp:extent cx="4724400" cy="4455987"/>
            <wp:effectExtent l="0" t="0" r="0" b="0"/>
            <wp:docPr id="24384592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800" cy="4459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7158C7" w14:textId="5FC7320E" w:rsidR="00C3499B" w:rsidRDefault="00152EFE" w:rsidP="00152E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lang w:bidi="en-US"/>
        </w:rPr>
        <w:t>S</w:t>
      </w:r>
      <w:del w:id="0" w:author="Fatim Ouattara" w:date="2026-01-17T00:32:00Z" w16du:dateUtc="2026-01-17T00:32:00Z">
        <w:r w:rsidR="00C3499B" w:rsidDel="005B57BA">
          <w:rPr>
            <w:rFonts w:ascii="Times New Roman" w:hAnsi="Times New Roman" w:cs="Times New Roman"/>
            <w:sz w:val="24"/>
            <w:szCs w:val="24"/>
            <w:lang w:bidi="en-US"/>
          </w:rPr>
          <w:delText>4</w:delText>
        </w:r>
      </w:del>
      <w:ins w:id="1" w:author="Fatim Ouattara" w:date="2026-01-17T00:32:00Z" w16du:dateUtc="2026-01-17T00:32:00Z">
        <w:r w:rsidR="005B57BA">
          <w:rPr>
            <w:rFonts w:ascii="Times New Roman" w:hAnsi="Times New Roman" w:cs="Times New Roman"/>
            <w:sz w:val="24"/>
            <w:szCs w:val="24"/>
            <w:lang w:bidi="en-US"/>
          </w:rPr>
          <w:t>8</w:t>
        </w:r>
      </w:ins>
      <w:r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3018CB">
        <w:rPr>
          <w:rFonts w:ascii="Times New Roman" w:hAnsi="Times New Roman" w:cs="Times New Roman"/>
          <w:sz w:val="24"/>
          <w:szCs w:val="24"/>
          <w:lang w:bidi="en-US"/>
        </w:rPr>
        <w:t xml:space="preserve">Figure. Heatmap LD haplotype blocks for different SNP markers located on different chromosomes associated with PndT. </w:t>
      </w:r>
    </w:p>
    <w:p w14:paraId="3EE5D7E4" w14:textId="26968B79" w:rsidR="00826FA9" w:rsidRPr="003018CB" w:rsidRDefault="00152EFE" w:rsidP="00152E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3018CB">
        <w:rPr>
          <w:rFonts w:ascii="Times New Roman" w:hAnsi="Times New Roman" w:cs="Times New Roman"/>
          <w:sz w:val="24"/>
          <w:szCs w:val="24"/>
          <w:lang w:bidi="en-US"/>
        </w:rPr>
        <w:t xml:space="preserve">The R2 </w:t>
      </w:r>
      <w:r>
        <w:rPr>
          <w:rFonts w:ascii="Times New Roman" w:hAnsi="Times New Roman" w:cs="Times New Roman"/>
          <w:sz w:val="24"/>
          <w:szCs w:val="24"/>
          <w:lang w:bidi="en-US"/>
        </w:rPr>
        <w:t>color</w:t>
      </w:r>
      <w:r w:rsidRPr="003018CB">
        <w:rPr>
          <w:rFonts w:ascii="Times New Roman" w:hAnsi="Times New Roman" w:cs="Times New Roman"/>
          <w:sz w:val="24"/>
          <w:szCs w:val="24"/>
          <w:lang w:bidi="en-US"/>
        </w:rPr>
        <w:t xml:space="preserve"> key indicates the degree of significant association with the putative genes</w:t>
      </w:r>
    </w:p>
    <w:sectPr w:rsidR="00826FA9" w:rsidRPr="003018CB" w:rsidSect="00152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580A8" w14:textId="77777777" w:rsidR="00BA7EBA" w:rsidRDefault="00BA7EBA" w:rsidP="00D9624D">
      <w:pPr>
        <w:spacing w:after="0" w:line="240" w:lineRule="auto"/>
      </w:pPr>
      <w:r>
        <w:separator/>
      </w:r>
    </w:p>
  </w:endnote>
  <w:endnote w:type="continuationSeparator" w:id="0">
    <w:p w14:paraId="0BD7FF61" w14:textId="77777777" w:rsidR="00BA7EBA" w:rsidRDefault="00BA7EBA" w:rsidP="00D96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73FF6" w14:textId="77777777" w:rsidR="00BA7EBA" w:rsidRDefault="00BA7EBA" w:rsidP="00D9624D">
      <w:pPr>
        <w:spacing w:after="0" w:line="240" w:lineRule="auto"/>
      </w:pPr>
      <w:r>
        <w:separator/>
      </w:r>
    </w:p>
  </w:footnote>
  <w:footnote w:type="continuationSeparator" w:id="0">
    <w:p w14:paraId="0C2DD63A" w14:textId="77777777" w:rsidR="00BA7EBA" w:rsidRDefault="00BA7EBA" w:rsidP="00D962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4313D"/>
    <w:multiLevelType w:val="hybridMultilevel"/>
    <w:tmpl w:val="177A24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E4542"/>
    <w:multiLevelType w:val="multilevel"/>
    <w:tmpl w:val="EEF0082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A6C5A77"/>
    <w:multiLevelType w:val="hybridMultilevel"/>
    <w:tmpl w:val="9DBA6C4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455527"/>
    <w:multiLevelType w:val="multilevel"/>
    <w:tmpl w:val="259AFF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num w:numId="1" w16cid:durableId="1374385656">
    <w:abstractNumId w:val="2"/>
  </w:num>
  <w:num w:numId="2" w16cid:durableId="972371129">
    <w:abstractNumId w:val="0"/>
  </w:num>
  <w:num w:numId="3" w16cid:durableId="1511606036">
    <w:abstractNumId w:val="1"/>
  </w:num>
  <w:num w:numId="4" w16cid:durableId="25024217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atim Ouattara">
    <w15:presenceInfo w15:providerId="Windows Live" w15:userId="56492d99bb8adf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D9"/>
    <w:rsid w:val="00061F82"/>
    <w:rsid w:val="00073F83"/>
    <w:rsid w:val="00077E24"/>
    <w:rsid w:val="00107E66"/>
    <w:rsid w:val="00124B6B"/>
    <w:rsid w:val="00152EFE"/>
    <w:rsid w:val="00156AB6"/>
    <w:rsid w:val="00195829"/>
    <w:rsid w:val="002E1A9F"/>
    <w:rsid w:val="003009D2"/>
    <w:rsid w:val="003625AB"/>
    <w:rsid w:val="00366E51"/>
    <w:rsid w:val="004963BF"/>
    <w:rsid w:val="00534B44"/>
    <w:rsid w:val="00560731"/>
    <w:rsid w:val="00583808"/>
    <w:rsid w:val="005B57BA"/>
    <w:rsid w:val="006014F5"/>
    <w:rsid w:val="00614504"/>
    <w:rsid w:val="00617B60"/>
    <w:rsid w:val="00753CD0"/>
    <w:rsid w:val="007D60E9"/>
    <w:rsid w:val="00826FA9"/>
    <w:rsid w:val="0087103F"/>
    <w:rsid w:val="00911559"/>
    <w:rsid w:val="009621D9"/>
    <w:rsid w:val="009774E2"/>
    <w:rsid w:val="009848F3"/>
    <w:rsid w:val="00992D8E"/>
    <w:rsid w:val="00A372EA"/>
    <w:rsid w:val="00AE7448"/>
    <w:rsid w:val="00BA7EBA"/>
    <w:rsid w:val="00BF2555"/>
    <w:rsid w:val="00C3499B"/>
    <w:rsid w:val="00C81E9B"/>
    <w:rsid w:val="00CB0070"/>
    <w:rsid w:val="00CB3E47"/>
    <w:rsid w:val="00CC0EB7"/>
    <w:rsid w:val="00CC76BD"/>
    <w:rsid w:val="00CD6A3C"/>
    <w:rsid w:val="00D9624D"/>
    <w:rsid w:val="00E75D36"/>
    <w:rsid w:val="00E8593B"/>
    <w:rsid w:val="00EA7DCE"/>
    <w:rsid w:val="00F30045"/>
    <w:rsid w:val="00FD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D7506"/>
  <w15:chartTrackingRefBased/>
  <w15:docId w15:val="{FB411D1B-202C-48BD-BF3A-07D6CB19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1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1D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621D9"/>
    <w:rPr>
      <w:color w:val="666666"/>
    </w:rPr>
  </w:style>
  <w:style w:type="table" w:styleId="TableGrid">
    <w:name w:val="Table Grid"/>
    <w:basedOn w:val="TableNormal"/>
    <w:uiPriority w:val="39"/>
    <w:rsid w:val="009621D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basedOn w:val="MDPI31text"/>
    <w:qFormat/>
    <w:rsid w:val="009621D9"/>
    <w:pPr>
      <w:ind w:firstLine="0"/>
    </w:pPr>
  </w:style>
  <w:style w:type="paragraph" w:customStyle="1" w:styleId="MDPI31text">
    <w:name w:val="MDPI_3.1_text"/>
    <w:qFormat/>
    <w:rsid w:val="009621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621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1D9"/>
    <w:rPr>
      <w:color w:val="954F72"/>
      <w:u w:val="single"/>
    </w:rPr>
  </w:style>
  <w:style w:type="paragraph" w:customStyle="1" w:styleId="msonormal0">
    <w:name w:val="msonormal"/>
    <w:basedOn w:val="Normal"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4">
    <w:name w:val="Plain Table 4"/>
    <w:basedOn w:val="TableNormal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621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621D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1D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2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2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21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1D9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96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24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6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24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 Ouattara</dc:creator>
  <cp:keywords/>
  <dc:description/>
  <cp:lastModifiedBy>Bhattacharjee, Ranjana (IITA)</cp:lastModifiedBy>
  <cp:revision>2</cp:revision>
  <dcterms:created xsi:type="dcterms:W3CDTF">2026-01-17T04:29:00Z</dcterms:created>
  <dcterms:modified xsi:type="dcterms:W3CDTF">2026-01-17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cb1e6-fd6e-4370-aba7-13cc298110b6</vt:lpwstr>
  </property>
</Properties>
</file>